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75F" w:rsidRPr="00973F99" w:rsidRDefault="00DD02AA" w:rsidP="00BC575F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Additional file 3: </w:t>
      </w:r>
      <w:r w:rsidR="00BC575F" w:rsidRPr="00973F99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T</w:t>
      </w:r>
      <w:r w:rsidR="007C2BE7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IN"/>
        </w:rPr>
        <w:t>S</w:t>
      </w:r>
      <w:r w:rsidR="007C2BE7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3</w:t>
      </w:r>
      <w:bookmarkStart w:id="0" w:name="_GoBack"/>
      <w:bookmarkEnd w:id="0"/>
      <w:r w:rsidR="00BC575F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="00BC575F" w:rsidRPr="00973F99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Correlation to histopathological grading</w:t>
      </w:r>
      <w:r w:rsidR="00BC575F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W w:w="8860" w:type="dxa"/>
        <w:tblCellMar>
          <w:left w:w="70" w:type="dxa"/>
          <w:right w:w="70" w:type="dxa"/>
        </w:tblCellMar>
        <w:tblLook w:val="04A0"/>
      </w:tblPr>
      <w:tblGrid>
        <w:gridCol w:w="1240"/>
        <w:gridCol w:w="520"/>
        <w:gridCol w:w="550"/>
        <w:gridCol w:w="520"/>
        <w:gridCol w:w="550"/>
        <w:gridCol w:w="520"/>
        <w:gridCol w:w="550"/>
        <w:gridCol w:w="520"/>
        <w:gridCol w:w="550"/>
        <w:gridCol w:w="880"/>
        <w:gridCol w:w="960"/>
        <w:gridCol w:w="640"/>
        <w:gridCol w:w="860"/>
      </w:tblGrid>
      <w:tr w:rsidR="00BC575F" w:rsidRPr="00111D85" w:rsidTr="0011640C">
        <w:trPr>
          <w:trHeight w:val="267"/>
        </w:trPr>
        <w:tc>
          <w:tcPr>
            <w:tcW w:w="8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) Conventional predictive/ prognostic mar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BC575F" w:rsidRPr="00111D85" w:rsidTr="0011640C">
        <w:trPr>
          <w:trHeight w:val="267"/>
        </w:trPr>
        <w:tc>
          <w:tcPr>
            <w:tcW w:w="8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BC575F" w:rsidRPr="007C2BE7" w:rsidTr="0011640C">
        <w:trPr>
          <w:trHeight w:val="267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2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Grading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earson Chi-Square (p-value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Spearman Correlation (p-value)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Kappa (p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-value)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Fisher's exact test (p-value)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1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3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E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725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1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R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8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733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2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86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HER2 IHC</w:t>
            </w:r>
          </w:p>
        </w:tc>
      </w:tr>
      <w:tr w:rsidR="00BC575F" w:rsidRPr="00973F99" w:rsidTr="0011640C">
        <w:trPr>
          <w:trHeight w:val="456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/ weak positivity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 (0,1+,2+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51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trong positivity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 (3+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HER2 FISH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ot ampl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ampl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EGFR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432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/ weak positivity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 (0,1+,2+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18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trong positivity</w:t>
            </w:r>
          </w:p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(3+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CK 5/6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b) Tumor progression mar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7C2BE7" w:rsidTr="0011640C">
        <w:trPr>
          <w:trHeight w:val="267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rading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earson Chi-Square (p-value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pearman Correlation (p-value)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Kappa (p-value)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Fisher's exact test (p-value)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1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3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TEN IH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172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3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5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9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TEN FISH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ot ampl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04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18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lysom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ene deleti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636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ene and chromosome deleti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6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456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lastRenderedPageBreak/>
              <w:t>heterogeneous gene amplific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4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42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lysomy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 and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 gene deleti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IK3CA IHC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6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4843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4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IK3CA FIS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ot ampl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4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ampl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lysom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p53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4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465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Ki-67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7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1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3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c) Stem cell mar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7C2BE7" w:rsidTr="0011640C">
        <w:trPr>
          <w:trHeight w:val="267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2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rading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earson Chi-Square (p-value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pearman Correlation (p-value)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Kappa (p-value)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Fisher's exact test (p-value)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1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G3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%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E-Cadherin</w:t>
            </w:r>
          </w:p>
        </w:tc>
        <w:tc>
          <w:tcPr>
            <w:tcW w:w="762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1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9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86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mTOR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85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565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SOX2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0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2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86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SOX9, cytoplasmatic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23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886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SOX9, nuclear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9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4747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2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lastRenderedPageBreak/>
              <w:t>SOX10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SLUG, cytoplasmatic</w:t>
            </w:r>
          </w:p>
        </w:tc>
        <w:tc>
          <w:tcPr>
            <w:tcW w:w="71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1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13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16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9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SLUG, nuclea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4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7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56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419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CD44</w:t>
            </w:r>
          </w:p>
        </w:tc>
        <w:tc>
          <w:tcPr>
            <w:tcW w:w="76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0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2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254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5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CD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9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9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62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1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6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283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TWIST, cytoplasmatic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6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657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7</w:t>
            </w: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3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4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67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TWIST, nuclear</w:t>
            </w:r>
          </w:p>
        </w:tc>
        <w:tc>
          <w:tcPr>
            <w:tcW w:w="71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BC575F" w:rsidRPr="00973F99" w:rsidTr="0011640C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nega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7%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</w:tr>
      <w:tr w:rsidR="00BC575F" w:rsidRPr="00973F99" w:rsidTr="0011640C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≤</w:t>
            </w: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8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32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7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&gt;50% positiv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1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BC575F" w:rsidRPr="00973F99" w:rsidTr="0011640C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27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973F99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00%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575F" w:rsidRPr="00973F99" w:rsidRDefault="00BC575F" w:rsidP="0011640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</w:tbl>
    <w:p w:rsidR="00BC575F" w:rsidRDefault="00BC575F" w:rsidP="00BC575F">
      <w:pPr>
        <w:pStyle w:val="Heading2"/>
        <w:spacing w:line="480" w:lineRule="auto"/>
        <w:rPr>
          <w:b/>
          <w:lang w:val="en-US"/>
        </w:rPr>
      </w:pPr>
    </w:p>
    <w:p w:rsidR="00BF1F82" w:rsidRDefault="00BF1F82"/>
    <w:sectPr w:rsidR="00BF1F82" w:rsidSect="00DA4D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664843"/>
    <w:rsid w:val="0001493B"/>
    <w:rsid w:val="00043FC3"/>
    <w:rsid w:val="00126A3D"/>
    <w:rsid w:val="00664843"/>
    <w:rsid w:val="007C2BE7"/>
    <w:rsid w:val="007F078A"/>
    <w:rsid w:val="00BC575F"/>
    <w:rsid w:val="00BF1F82"/>
    <w:rsid w:val="00DA4D3B"/>
    <w:rsid w:val="00DD0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5F"/>
    <w:rPr>
      <w:rFonts w:ascii="Calibri" w:eastAsia="Times New Roman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575F"/>
    <w:pPr>
      <w:keepNext/>
      <w:keepLines/>
      <w:spacing w:before="40" w:after="0"/>
      <w:outlineLvl w:val="1"/>
    </w:pPr>
    <w:rPr>
      <w:rFonts w:ascii="Times New Roman" w:hAnsi="Times New Roman"/>
      <w:color w:val="262626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575F"/>
    <w:rPr>
      <w:rFonts w:ascii="Times New Roman" w:eastAsia="Times New Roman" w:hAnsi="Times New Roman" w:cs="Times New Roman"/>
      <w:color w:val="262626"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C575F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5</Characters>
  <Application>Microsoft Office Word</Application>
  <DocSecurity>0</DocSecurity>
  <Lines>38</Lines>
  <Paragraphs>10</Paragraphs>
  <ScaleCrop>false</ScaleCrop>
  <Company>UniversitätsSpital Zürich</Company>
  <LinksUpToDate>false</LinksUpToDate>
  <CharactersWithSpaces>5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8</cp:revision>
  <dcterms:created xsi:type="dcterms:W3CDTF">2018-01-14T23:10:00Z</dcterms:created>
  <dcterms:modified xsi:type="dcterms:W3CDTF">2018-05-02T03:54:00Z</dcterms:modified>
</cp:coreProperties>
</file>